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A4F" w:rsidRPr="00056192" w:rsidRDefault="00177A4F" w:rsidP="00177A4F">
      <w:pPr>
        <w:widowControl w:val="0"/>
        <w:tabs>
          <w:tab w:val="left" w:pos="0"/>
        </w:tabs>
        <w:autoSpaceDE w:val="0"/>
        <w:autoSpaceDN w:val="0"/>
        <w:adjustRightInd w:val="0"/>
        <w:rPr>
          <w:rFonts w:ascii="Times" w:hAnsi="Times"/>
          <w:b/>
        </w:rPr>
      </w:pPr>
      <w:r>
        <w:rPr>
          <w:rFonts w:ascii="Times" w:hAnsi="Times"/>
          <w:b/>
        </w:rPr>
        <w:t>Supporting</w:t>
      </w:r>
      <w:bookmarkStart w:id="0" w:name="_GoBack"/>
      <w:bookmarkEnd w:id="0"/>
      <w:r w:rsidRPr="00056192">
        <w:rPr>
          <w:rFonts w:ascii="Times" w:hAnsi="Times"/>
          <w:b/>
        </w:rPr>
        <w:t xml:space="preserve"> Table 2: Characteristics among Distal Pancreatectomy patients with missing gland texture versus present (n = 3132)</w:t>
      </w:r>
    </w:p>
    <w:tbl>
      <w:tblPr>
        <w:tblpPr w:leftFromText="180" w:rightFromText="180" w:vertAnchor="text" w:tblpY="1"/>
        <w:tblOverlap w:val="never"/>
        <w:tblW w:w="915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2153"/>
        <w:gridCol w:w="2382"/>
        <w:gridCol w:w="1109"/>
      </w:tblGrid>
      <w:tr w:rsidR="00177A4F" w:rsidRPr="0089033C" w:rsidTr="00032C18">
        <w:tc>
          <w:tcPr>
            <w:tcW w:w="3510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</w:p>
        </w:tc>
        <w:tc>
          <w:tcPr>
            <w:tcW w:w="2153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issing (n</w:t>
            </w:r>
            <w:r w:rsidRPr="0089033C">
              <w:rPr>
                <w:rFonts w:ascii="Times" w:hAnsi="Times"/>
              </w:rPr>
              <w:t>=</w:t>
            </w:r>
            <w:r>
              <w:rPr>
                <w:rFonts w:ascii="Times" w:hAnsi="Times"/>
              </w:rPr>
              <w:t>1937</w:t>
            </w:r>
            <w:r w:rsidRPr="0089033C">
              <w:rPr>
                <w:rFonts w:ascii="Times" w:hAnsi="Times"/>
              </w:rPr>
              <w:t>)</w:t>
            </w:r>
          </w:p>
        </w:tc>
        <w:tc>
          <w:tcPr>
            <w:tcW w:w="2382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resent (n=1230</w:t>
            </w:r>
            <w:r w:rsidRPr="0089033C">
              <w:rPr>
                <w:rFonts w:ascii="Times" w:hAnsi="Times"/>
              </w:rPr>
              <w:t>)</w:t>
            </w:r>
          </w:p>
        </w:tc>
        <w:tc>
          <w:tcPr>
            <w:tcW w:w="1109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p-value</w:t>
            </w:r>
          </w:p>
        </w:tc>
      </w:tr>
      <w:tr w:rsidR="00177A4F" w:rsidRPr="0089033C" w:rsidTr="00032C18">
        <w:tc>
          <w:tcPr>
            <w:tcW w:w="3510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Age</w:t>
            </w:r>
          </w:p>
        </w:tc>
        <w:tc>
          <w:tcPr>
            <w:tcW w:w="2153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3 (53-72)</w:t>
            </w:r>
          </w:p>
        </w:tc>
        <w:tc>
          <w:tcPr>
            <w:tcW w:w="2382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3 (53-71)</w:t>
            </w:r>
          </w:p>
        </w:tc>
        <w:tc>
          <w:tcPr>
            <w:tcW w:w="1109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222</w:t>
            </w:r>
          </w:p>
        </w:tc>
      </w:tr>
      <w:tr w:rsidR="00177A4F" w:rsidRPr="0089033C" w:rsidTr="00032C18">
        <w:tc>
          <w:tcPr>
            <w:tcW w:w="3510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ale Sex</w:t>
            </w:r>
          </w:p>
        </w:tc>
        <w:tc>
          <w:tcPr>
            <w:tcW w:w="2153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850 (43.9)</w:t>
            </w:r>
          </w:p>
        </w:tc>
        <w:tc>
          <w:tcPr>
            <w:tcW w:w="2382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22 (42.4)</w:t>
            </w:r>
          </w:p>
        </w:tc>
        <w:tc>
          <w:tcPr>
            <w:tcW w:w="1109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424</w:t>
            </w:r>
          </w:p>
        </w:tc>
      </w:tr>
      <w:tr w:rsidR="00177A4F" w:rsidRPr="0089033C" w:rsidTr="00032C18">
        <w:tc>
          <w:tcPr>
            <w:tcW w:w="3510" w:type="dxa"/>
            <w:tcBorders>
              <w:bottom w:val="single" w:sz="4" w:space="0" w:color="auto"/>
            </w:tcBorders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BMI</w:t>
            </w: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8.1 (24.4-32.4)</w:t>
            </w:r>
          </w:p>
        </w:tc>
        <w:tc>
          <w:tcPr>
            <w:tcW w:w="2382" w:type="dxa"/>
            <w:tcBorders>
              <w:bottom w:val="single" w:sz="4" w:space="0" w:color="auto"/>
            </w:tcBorders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7.4 (24.1-32.3)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98</w:t>
            </w:r>
          </w:p>
        </w:tc>
      </w:tr>
      <w:tr w:rsidR="00177A4F" w:rsidRPr="0089033C" w:rsidTr="00032C18">
        <w:tc>
          <w:tcPr>
            <w:tcW w:w="3510" w:type="dxa"/>
            <w:tcBorders>
              <w:bottom w:val="nil"/>
              <w:right w:val="nil"/>
            </w:tcBorders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Race/Ethnicity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</w:p>
        </w:tc>
        <w:tc>
          <w:tcPr>
            <w:tcW w:w="2382" w:type="dxa"/>
            <w:tcBorders>
              <w:left w:val="nil"/>
              <w:bottom w:val="nil"/>
              <w:right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</w:p>
        </w:tc>
        <w:tc>
          <w:tcPr>
            <w:tcW w:w="1109" w:type="dxa"/>
            <w:tcBorders>
              <w:left w:val="nil"/>
              <w:bottom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</w:p>
        </w:tc>
      </w:tr>
      <w:tr w:rsidR="00177A4F" w:rsidRPr="0089033C" w:rsidTr="00032C18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Whit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384 (78.4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923 (82.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</w:p>
        </w:tc>
      </w:tr>
      <w:tr w:rsidR="00177A4F" w:rsidRPr="0089033C" w:rsidTr="00032C18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Black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89 (10.7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20 (10.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</w:p>
        </w:tc>
      </w:tr>
      <w:tr w:rsidR="00177A4F" w:rsidRPr="0089033C" w:rsidTr="00032C18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Hispanic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06 (6.0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3 (3.8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</w:p>
        </w:tc>
      </w:tr>
      <w:tr w:rsidR="00177A4F" w:rsidRPr="0089033C" w:rsidTr="00032C18">
        <w:tc>
          <w:tcPr>
            <w:tcW w:w="3510" w:type="dxa"/>
            <w:tcBorders>
              <w:top w:val="nil"/>
              <w:bottom w:val="single" w:sz="4" w:space="0" w:color="auto"/>
              <w:right w:val="nil"/>
            </w:tcBorders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Other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86 (4.9)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9 (3.5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14</w:t>
            </w:r>
          </w:p>
        </w:tc>
      </w:tr>
      <w:tr w:rsidR="00177A4F" w:rsidRPr="0089033C" w:rsidTr="00032C18">
        <w:tc>
          <w:tcPr>
            <w:tcW w:w="3510" w:type="dxa"/>
            <w:tcBorders>
              <w:bottom w:val="nil"/>
              <w:right w:val="nil"/>
            </w:tcBorders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Surgical Approach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</w:p>
        </w:tc>
        <w:tc>
          <w:tcPr>
            <w:tcW w:w="2382" w:type="dxa"/>
            <w:tcBorders>
              <w:left w:val="nil"/>
              <w:bottom w:val="nil"/>
              <w:right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</w:p>
        </w:tc>
        <w:tc>
          <w:tcPr>
            <w:tcW w:w="1109" w:type="dxa"/>
            <w:tcBorders>
              <w:left w:val="nil"/>
              <w:bottom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</w:p>
        </w:tc>
      </w:tr>
      <w:tr w:rsidR="00177A4F" w:rsidRPr="0089033C" w:rsidTr="00032C18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Ope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920 (47.5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66 (54.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</w:p>
        </w:tc>
      </w:tr>
      <w:tr w:rsidR="00177A4F" w:rsidRPr="0089033C" w:rsidTr="00032C18">
        <w:tc>
          <w:tcPr>
            <w:tcW w:w="3510" w:type="dxa"/>
            <w:tcBorders>
              <w:top w:val="nil"/>
              <w:right w:val="nil"/>
            </w:tcBorders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Minimally Invasive</w:t>
            </w:r>
          </w:p>
        </w:tc>
        <w:tc>
          <w:tcPr>
            <w:tcW w:w="2153" w:type="dxa"/>
            <w:tcBorders>
              <w:top w:val="nil"/>
              <w:left w:val="nil"/>
              <w:right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581 (49.9)</w:t>
            </w:r>
          </w:p>
        </w:tc>
        <w:tc>
          <w:tcPr>
            <w:tcW w:w="2382" w:type="dxa"/>
            <w:tcBorders>
              <w:top w:val="nil"/>
              <w:left w:val="nil"/>
              <w:right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64 (45.9)</w:t>
            </w:r>
          </w:p>
        </w:tc>
        <w:tc>
          <w:tcPr>
            <w:tcW w:w="1109" w:type="dxa"/>
            <w:tcBorders>
              <w:top w:val="nil"/>
              <w:left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&lt;0.001</w:t>
            </w:r>
          </w:p>
        </w:tc>
      </w:tr>
      <w:tr w:rsidR="00177A4F" w:rsidRPr="0089033C" w:rsidTr="00032C18">
        <w:tc>
          <w:tcPr>
            <w:tcW w:w="3510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alignant Diagnosis</w:t>
            </w:r>
          </w:p>
        </w:tc>
        <w:tc>
          <w:tcPr>
            <w:tcW w:w="2153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058 (54.6)</w:t>
            </w:r>
          </w:p>
        </w:tc>
        <w:tc>
          <w:tcPr>
            <w:tcW w:w="2382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82 (55.5)</w:t>
            </w:r>
          </w:p>
        </w:tc>
        <w:tc>
          <w:tcPr>
            <w:tcW w:w="1109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649</w:t>
            </w:r>
          </w:p>
        </w:tc>
      </w:tr>
      <w:tr w:rsidR="00177A4F" w:rsidRPr="0089033C" w:rsidTr="00032C18">
        <w:tc>
          <w:tcPr>
            <w:tcW w:w="3510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Operative time</w:t>
            </w:r>
          </w:p>
        </w:tc>
        <w:tc>
          <w:tcPr>
            <w:tcW w:w="2153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09 (155-278)</w:t>
            </w:r>
          </w:p>
        </w:tc>
        <w:tc>
          <w:tcPr>
            <w:tcW w:w="2382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19 (161-295)</w:t>
            </w:r>
          </w:p>
        </w:tc>
        <w:tc>
          <w:tcPr>
            <w:tcW w:w="1109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11</w:t>
            </w:r>
          </w:p>
        </w:tc>
      </w:tr>
      <w:tr w:rsidR="00177A4F" w:rsidRPr="0089033C" w:rsidTr="00032C18">
        <w:tc>
          <w:tcPr>
            <w:tcW w:w="3510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abetes</w:t>
            </w:r>
          </w:p>
        </w:tc>
        <w:tc>
          <w:tcPr>
            <w:tcW w:w="2153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67 (24.1)</w:t>
            </w:r>
          </w:p>
        </w:tc>
        <w:tc>
          <w:tcPr>
            <w:tcW w:w="2382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89 (23.5)</w:t>
            </w:r>
          </w:p>
        </w:tc>
        <w:tc>
          <w:tcPr>
            <w:tcW w:w="1109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693</w:t>
            </w:r>
          </w:p>
        </w:tc>
      </w:tr>
      <w:tr w:rsidR="00177A4F" w:rsidRPr="0089033C" w:rsidTr="00032C18">
        <w:trPr>
          <w:trHeight w:val="173"/>
        </w:trPr>
        <w:tc>
          <w:tcPr>
            <w:tcW w:w="3510" w:type="dxa"/>
            <w:tcBorders>
              <w:bottom w:val="single" w:sz="4" w:space="0" w:color="auto"/>
            </w:tcBorders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moking</w:t>
            </w: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04 (15.7)</w:t>
            </w:r>
          </w:p>
        </w:tc>
        <w:tc>
          <w:tcPr>
            <w:tcW w:w="2382" w:type="dxa"/>
            <w:tcBorders>
              <w:bottom w:val="single" w:sz="4" w:space="0" w:color="auto"/>
            </w:tcBorders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22 (18.1)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83</w:t>
            </w:r>
          </w:p>
        </w:tc>
      </w:tr>
      <w:tr w:rsidR="00177A4F" w:rsidRPr="0089033C" w:rsidTr="00032C18">
        <w:trPr>
          <w:trHeight w:val="173"/>
        </w:trPr>
        <w:tc>
          <w:tcPr>
            <w:tcW w:w="3510" w:type="dxa"/>
            <w:tcBorders>
              <w:bottom w:val="nil"/>
              <w:right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uct Size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</w:p>
        </w:tc>
        <w:tc>
          <w:tcPr>
            <w:tcW w:w="2382" w:type="dxa"/>
            <w:tcBorders>
              <w:left w:val="nil"/>
              <w:bottom w:val="nil"/>
              <w:right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</w:p>
        </w:tc>
        <w:tc>
          <w:tcPr>
            <w:tcW w:w="1109" w:type="dxa"/>
            <w:tcBorders>
              <w:left w:val="nil"/>
              <w:bottom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</w:p>
        </w:tc>
      </w:tr>
      <w:tr w:rsidR="00177A4F" w:rsidRPr="0089033C" w:rsidTr="00032C18">
        <w:trPr>
          <w:trHeight w:val="173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&lt;3 mm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13 (5.8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15 (25.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</w:p>
        </w:tc>
      </w:tr>
      <w:tr w:rsidR="00177A4F" w:rsidRPr="0089033C" w:rsidTr="00032C18">
        <w:trPr>
          <w:trHeight w:val="173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3-6 mm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7 (3.5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50 (12.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</w:p>
        </w:tc>
      </w:tr>
      <w:tr w:rsidR="00177A4F" w:rsidRPr="0089033C" w:rsidTr="00032C18">
        <w:trPr>
          <w:trHeight w:val="173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&gt;6 mm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1 (2.1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7 (4.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</w:p>
        </w:tc>
      </w:tr>
      <w:tr w:rsidR="00177A4F" w:rsidRPr="0089033C" w:rsidTr="00032C18">
        <w:trPr>
          <w:trHeight w:val="173"/>
        </w:trPr>
        <w:tc>
          <w:tcPr>
            <w:tcW w:w="3510" w:type="dxa"/>
            <w:tcBorders>
              <w:top w:val="nil"/>
              <w:right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Missing</w:t>
            </w:r>
          </w:p>
        </w:tc>
        <w:tc>
          <w:tcPr>
            <w:tcW w:w="2153" w:type="dxa"/>
            <w:tcBorders>
              <w:top w:val="nil"/>
              <w:left w:val="nil"/>
              <w:right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716 (88.6)</w:t>
            </w:r>
          </w:p>
        </w:tc>
        <w:tc>
          <w:tcPr>
            <w:tcW w:w="2382" w:type="dxa"/>
            <w:tcBorders>
              <w:top w:val="nil"/>
              <w:left w:val="nil"/>
              <w:right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708 (57.6)</w:t>
            </w:r>
          </w:p>
        </w:tc>
        <w:tc>
          <w:tcPr>
            <w:tcW w:w="1109" w:type="dxa"/>
            <w:tcBorders>
              <w:top w:val="nil"/>
              <w:left w:val="nil"/>
            </w:tcBorders>
          </w:tcPr>
          <w:p w:rsidR="00177A4F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&lt;0.001</w:t>
            </w:r>
          </w:p>
        </w:tc>
      </w:tr>
      <w:tr w:rsidR="00177A4F" w:rsidRPr="0089033C" w:rsidTr="00032C18">
        <w:trPr>
          <w:trHeight w:val="317"/>
        </w:trPr>
        <w:tc>
          <w:tcPr>
            <w:tcW w:w="3510" w:type="dxa"/>
          </w:tcPr>
          <w:p w:rsidR="00177A4F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ncreatic Fistula</w:t>
            </w:r>
          </w:p>
        </w:tc>
        <w:tc>
          <w:tcPr>
            <w:tcW w:w="2153" w:type="dxa"/>
          </w:tcPr>
          <w:p w:rsidR="00177A4F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72 (19.5)</w:t>
            </w:r>
          </w:p>
        </w:tc>
        <w:tc>
          <w:tcPr>
            <w:tcW w:w="2382" w:type="dxa"/>
          </w:tcPr>
          <w:p w:rsidR="00177A4F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34 (19.2)</w:t>
            </w:r>
          </w:p>
        </w:tc>
        <w:tc>
          <w:tcPr>
            <w:tcW w:w="1109" w:type="dxa"/>
          </w:tcPr>
          <w:p w:rsidR="00177A4F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863</w:t>
            </w:r>
          </w:p>
        </w:tc>
      </w:tr>
      <w:tr w:rsidR="00177A4F" w:rsidRPr="0089033C" w:rsidTr="00032C18">
        <w:trPr>
          <w:trHeight w:val="317"/>
        </w:trPr>
        <w:tc>
          <w:tcPr>
            <w:tcW w:w="3510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urgical Drain</w:t>
            </w:r>
          </w:p>
        </w:tc>
        <w:tc>
          <w:tcPr>
            <w:tcW w:w="2153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688 (87.4)</w:t>
            </w:r>
          </w:p>
        </w:tc>
        <w:tc>
          <w:tcPr>
            <w:tcW w:w="2382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003 (81.7)</w:t>
            </w:r>
          </w:p>
        </w:tc>
        <w:tc>
          <w:tcPr>
            <w:tcW w:w="1109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&lt;0.001</w:t>
            </w:r>
          </w:p>
        </w:tc>
      </w:tr>
      <w:tr w:rsidR="00177A4F" w:rsidRPr="0089033C" w:rsidTr="00032C18">
        <w:trPr>
          <w:trHeight w:val="200"/>
        </w:trPr>
        <w:tc>
          <w:tcPr>
            <w:tcW w:w="3510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ercutaneous Drain</w:t>
            </w:r>
          </w:p>
        </w:tc>
        <w:tc>
          <w:tcPr>
            <w:tcW w:w="2153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30 (12.2)</w:t>
            </w:r>
          </w:p>
        </w:tc>
        <w:tc>
          <w:tcPr>
            <w:tcW w:w="2382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40 (11.6)</w:t>
            </w:r>
          </w:p>
        </w:tc>
        <w:tc>
          <w:tcPr>
            <w:tcW w:w="1109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601</w:t>
            </w:r>
          </w:p>
        </w:tc>
      </w:tr>
      <w:tr w:rsidR="00177A4F" w:rsidRPr="0089033C" w:rsidTr="00032C18">
        <w:trPr>
          <w:trHeight w:val="147"/>
        </w:trPr>
        <w:tc>
          <w:tcPr>
            <w:tcW w:w="3510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Peak Amylase POD#1</w:t>
            </w:r>
          </w:p>
        </w:tc>
        <w:tc>
          <w:tcPr>
            <w:tcW w:w="2153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701 (73-3588)</w:t>
            </w:r>
          </w:p>
        </w:tc>
        <w:tc>
          <w:tcPr>
            <w:tcW w:w="2382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36 (47-3011)</w:t>
            </w:r>
          </w:p>
        </w:tc>
        <w:tc>
          <w:tcPr>
            <w:tcW w:w="1109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89</w:t>
            </w:r>
          </w:p>
        </w:tc>
      </w:tr>
      <w:tr w:rsidR="00177A4F" w:rsidRPr="0089033C" w:rsidTr="00032C18">
        <w:trPr>
          <w:trHeight w:val="233"/>
        </w:trPr>
        <w:tc>
          <w:tcPr>
            <w:tcW w:w="3510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Peak Amylase POD#2-30</w:t>
            </w:r>
          </w:p>
        </w:tc>
        <w:tc>
          <w:tcPr>
            <w:tcW w:w="2153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37 (25.5-1729)</w:t>
            </w:r>
          </w:p>
        </w:tc>
        <w:tc>
          <w:tcPr>
            <w:tcW w:w="2382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80 (16-1028)</w:t>
            </w:r>
          </w:p>
        </w:tc>
        <w:tc>
          <w:tcPr>
            <w:tcW w:w="1109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&lt;0.001</w:t>
            </w:r>
          </w:p>
        </w:tc>
      </w:tr>
      <w:tr w:rsidR="00177A4F" w:rsidRPr="0089033C" w:rsidTr="00032C18">
        <w:trPr>
          <w:trHeight w:val="233"/>
        </w:trPr>
        <w:tc>
          <w:tcPr>
            <w:tcW w:w="3510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Transfusion within 72 </w:t>
            </w:r>
            <w:proofErr w:type="spellStart"/>
            <w:r>
              <w:rPr>
                <w:rFonts w:ascii="Times" w:hAnsi="Times"/>
              </w:rPr>
              <w:t>hrs</w:t>
            </w:r>
            <w:proofErr w:type="spellEnd"/>
          </w:p>
        </w:tc>
        <w:tc>
          <w:tcPr>
            <w:tcW w:w="2153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72 (14.0)</w:t>
            </w:r>
          </w:p>
        </w:tc>
        <w:tc>
          <w:tcPr>
            <w:tcW w:w="2382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48 (12.0)</w:t>
            </w:r>
          </w:p>
        </w:tc>
        <w:tc>
          <w:tcPr>
            <w:tcW w:w="1109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04</w:t>
            </w:r>
          </w:p>
        </w:tc>
      </w:tr>
      <w:tr w:rsidR="00177A4F" w:rsidRPr="0089033C" w:rsidTr="00032C18">
        <w:trPr>
          <w:trHeight w:val="233"/>
        </w:trPr>
        <w:tc>
          <w:tcPr>
            <w:tcW w:w="3510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 w:rsidRPr="0089033C">
              <w:rPr>
                <w:rFonts w:ascii="Times" w:hAnsi="Times"/>
              </w:rPr>
              <w:t>Length of Stay</w:t>
            </w:r>
          </w:p>
        </w:tc>
        <w:tc>
          <w:tcPr>
            <w:tcW w:w="2153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7 (5-11)</w:t>
            </w:r>
          </w:p>
        </w:tc>
        <w:tc>
          <w:tcPr>
            <w:tcW w:w="2382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8 (6-12)</w:t>
            </w:r>
          </w:p>
        </w:tc>
        <w:tc>
          <w:tcPr>
            <w:tcW w:w="1109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&lt;0.001</w:t>
            </w:r>
          </w:p>
        </w:tc>
      </w:tr>
      <w:tr w:rsidR="00177A4F" w:rsidRPr="0089033C" w:rsidTr="00032C18">
        <w:trPr>
          <w:trHeight w:val="233"/>
        </w:trPr>
        <w:tc>
          <w:tcPr>
            <w:tcW w:w="3510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eoperation</w:t>
            </w:r>
          </w:p>
        </w:tc>
        <w:tc>
          <w:tcPr>
            <w:tcW w:w="2153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74 (3.8)</w:t>
            </w:r>
          </w:p>
        </w:tc>
        <w:tc>
          <w:tcPr>
            <w:tcW w:w="2382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8 (3.1)</w:t>
            </w:r>
          </w:p>
        </w:tc>
        <w:tc>
          <w:tcPr>
            <w:tcW w:w="1109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278</w:t>
            </w:r>
          </w:p>
        </w:tc>
      </w:tr>
      <w:tr w:rsidR="00177A4F" w:rsidRPr="0089033C" w:rsidTr="00032C18">
        <w:trPr>
          <w:trHeight w:val="233"/>
        </w:trPr>
        <w:tc>
          <w:tcPr>
            <w:tcW w:w="3510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eadmission</w:t>
            </w:r>
          </w:p>
        </w:tc>
        <w:tc>
          <w:tcPr>
            <w:tcW w:w="2153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49 (18.1)</w:t>
            </w:r>
          </w:p>
        </w:tc>
        <w:tc>
          <w:tcPr>
            <w:tcW w:w="2382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94 (15.8)</w:t>
            </w:r>
          </w:p>
        </w:tc>
        <w:tc>
          <w:tcPr>
            <w:tcW w:w="1109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03</w:t>
            </w:r>
          </w:p>
        </w:tc>
      </w:tr>
      <w:tr w:rsidR="00177A4F" w:rsidRPr="0089033C" w:rsidTr="00032C18">
        <w:trPr>
          <w:trHeight w:val="233"/>
        </w:trPr>
        <w:tc>
          <w:tcPr>
            <w:tcW w:w="3510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eath</w:t>
            </w:r>
          </w:p>
        </w:tc>
        <w:tc>
          <w:tcPr>
            <w:tcW w:w="2153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9 (0.98)</w:t>
            </w:r>
          </w:p>
        </w:tc>
        <w:tc>
          <w:tcPr>
            <w:tcW w:w="2382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9 (1.5)</w:t>
            </w:r>
          </w:p>
        </w:tc>
        <w:tc>
          <w:tcPr>
            <w:tcW w:w="1109" w:type="dxa"/>
          </w:tcPr>
          <w:p w:rsidR="00177A4F" w:rsidRPr="0089033C" w:rsidRDefault="00177A4F" w:rsidP="00032C1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56</w:t>
            </w:r>
          </w:p>
        </w:tc>
      </w:tr>
    </w:tbl>
    <w:p w:rsidR="00177A4F" w:rsidRDefault="00177A4F" w:rsidP="00177A4F">
      <w:pPr>
        <w:widowControl w:val="0"/>
        <w:tabs>
          <w:tab w:val="left" w:pos="0"/>
        </w:tabs>
        <w:autoSpaceDE w:val="0"/>
        <w:autoSpaceDN w:val="0"/>
        <w:adjustRightInd w:val="0"/>
        <w:ind w:left="640" w:hanging="640"/>
        <w:rPr>
          <w:rFonts w:ascii="Times" w:hAnsi="Times"/>
        </w:rPr>
      </w:pPr>
      <w:r w:rsidRPr="00056192">
        <w:rPr>
          <w:rFonts w:ascii="Times" w:hAnsi="Times"/>
        </w:rPr>
        <w:t>IQR: interquartile range; BMI: body mass index; POD: postoperative day</w:t>
      </w:r>
    </w:p>
    <w:p w:rsidR="00177A4F" w:rsidRPr="00056192" w:rsidRDefault="00177A4F" w:rsidP="00177A4F">
      <w:pPr>
        <w:rPr>
          <w:rFonts w:ascii="Times" w:hAnsi="Times"/>
        </w:rPr>
      </w:pPr>
      <w:r>
        <w:rPr>
          <w:rFonts w:ascii="Times" w:hAnsi="Times"/>
        </w:rPr>
        <w:t>C</w:t>
      </w:r>
      <w:r w:rsidRPr="00AA2E54">
        <w:rPr>
          <w:rFonts w:ascii="Times" w:hAnsi="Times"/>
        </w:rPr>
        <w:t xml:space="preserve">ontinuous variables are expressed as </w:t>
      </w:r>
      <w:r>
        <w:rPr>
          <w:rFonts w:ascii="Times" w:hAnsi="Times"/>
        </w:rPr>
        <w:t>m</w:t>
      </w:r>
      <w:r w:rsidRPr="00AA2E54">
        <w:rPr>
          <w:rFonts w:ascii="Times" w:hAnsi="Times"/>
        </w:rPr>
        <w:t xml:space="preserve">edian (IQR) and categorical variables are expressed as </w:t>
      </w:r>
      <w:r>
        <w:rPr>
          <w:rFonts w:ascii="Times" w:hAnsi="Times"/>
          <w:i/>
        </w:rPr>
        <w:t xml:space="preserve">n </w:t>
      </w:r>
      <w:r w:rsidRPr="00AA2E54">
        <w:rPr>
          <w:rFonts w:ascii="Times" w:hAnsi="Times"/>
        </w:rPr>
        <w:t>(%).</w:t>
      </w:r>
    </w:p>
    <w:p w:rsidR="00177A4F" w:rsidRPr="00D449A2" w:rsidRDefault="00177A4F" w:rsidP="00177A4F">
      <w:pPr>
        <w:spacing w:line="480" w:lineRule="auto"/>
        <w:rPr>
          <w:rFonts w:ascii="Times" w:hAnsi="Times"/>
        </w:rPr>
      </w:pPr>
    </w:p>
    <w:p w:rsidR="00312649" w:rsidRDefault="00312649"/>
    <w:sectPr w:rsidR="003126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A4F"/>
    <w:rsid w:val="000000CB"/>
    <w:rsid w:val="00003C66"/>
    <w:rsid w:val="00007EB8"/>
    <w:rsid w:val="00010C2E"/>
    <w:rsid w:val="00021F4B"/>
    <w:rsid w:val="00070B8C"/>
    <w:rsid w:val="00076A3B"/>
    <w:rsid w:val="000824AC"/>
    <w:rsid w:val="00095354"/>
    <w:rsid w:val="00095ACB"/>
    <w:rsid w:val="000A072F"/>
    <w:rsid w:val="000A0E0B"/>
    <w:rsid w:val="000B3F61"/>
    <w:rsid w:val="000B7C72"/>
    <w:rsid w:val="000C2C67"/>
    <w:rsid w:val="000C441B"/>
    <w:rsid w:val="000C6BB5"/>
    <w:rsid w:val="000D0A31"/>
    <w:rsid w:val="000D2198"/>
    <w:rsid w:val="000D433F"/>
    <w:rsid w:val="000F0837"/>
    <w:rsid w:val="000F701C"/>
    <w:rsid w:val="00104BF7"/>
    <w:rsid w:val="00104E06"/>
    <w:rsid w:val="00105415"/>
    <w:rsid w:val="001129F7"/>
    <w:rsid w:val="0012764B"/>
    <w:rsid w:val="00133D5D"/>
    <w:rsid w:val="00137555"/>
    <w:rsid w:val="00141962"/>
    <w:rsid w:val="00142643"/>
    <w:rsid w:val="001515F4"/>
    <w:rsid w:val="00170639"/>
    <w:rsid w:val="00177A4F"/>
    <w:rsid w:val="00177EE3"/>
    <w:rsid w:val="001931FC"/>
    <w:rsid w:val="001A2D60"/>
    <w:rsid w:val="001B2302"/>
    <w:rsid w:val="001C5321"/>
    <w:rsid w:val="001C54E3"/>
    <w:rsid w:val="001C6B7B"/>
    <w:rsid w:val="001C73E2"/>
    <w:rsid w:val="001D712A"/>
    <w:rsid w:val="001F0259"/>
    <w:rsid w:val="001F6E5E"/>
    <w:rsid w:val="001F72D8"/>
    <w:rsid w:val="00201884"/>
    <w:rsid w:val="00202FC4"/>
    <w:rsid w:val="00221858"/>
    <w:rsid w:val="00231A4D"/>
    <w:rsid w:val="00234022"/>
    <w:rsid w:val="00241C40"/>
    <w:rsid w:val="00245BF7"/>
    <w:rsid w:val="00260DB2"/>
    <w:rsid w:val="00260F8E"/>
    <w:rsid w:val="00270E77"/>
    <w:rsid w:val="00272BFD"/>
    <w:rsid w:val="00282625"/>
    <w:rsid w:val="002B0FA9"/>
    <w:rsid w:val="002E1A85"/>
    <w:rsid w:val="002E35D1"/>
    <w:rsid w:val="002E5C39"/>
    <w:rsid w:val="002F0A05"/>
    <w:rsid w:val="002F440E"/>
    <w:rsid w:val="002F5CC6"/>
    <w:rsid w:val="003023BF"/>
    <w:rsid w:val="003031E8"/>
    <w:rsid w:val="00306CAB"/>
    <w:rsid w:val="00310891"/>
    <w:rsid w:val="00312649"/>
    <w:rsid w:val="00313E15"/>
    <w:rsid w:val="0032158C"/>
    <w:rsid w:val="00324589"/>
    <w:rsid w:val="00327B09"/>
    <w:rsid w:val="003321C3"/>
    <w:rsid w:val="00332B7D"/>
    <w:rsid w:val="00333FF3"/>
    <w:rsid w:val="003345BC"/>
    <w:rsid w:val="00343534"/>
    <w:rsid w:val="003578FA"/>
    <w:rsid w:val="00363301"/>
    <w:rsid w:val="00364521"/>
    <w:rsid w:val="00364A2F"/>
    <w:rsid w:val="00366ED3"/>
    <w:rsid w:val="00375732"/>
    <w:rsid w:val="0038104E"/>
    <w:rsid w:val="00383EC4"/>
    <w:rsid w:val="003C0E97"/>
    <w:rsid w:val="003C1F57"/>
    <w:rsid w:val="003D49C1"/>
    <w:rsid w:val="00406187"/>
    <w:rsid w:val="00430F8B"/>
    <w:rsid w:val="004443B4"/>
    <w:rsid w:val="00444436"/>
    <w:rsid w:val="00447214"/>
    <w:rsid w:val="004537AD"/>
    <w:rsid w:val="00477143"/>
    <w:rsid w:val="00490A17"/>
    <w:rsid w:val="00496870"/>
    <w:rsid w:val="004A0A6E"/>
    <w:rsid w:val="004B25EC"/>
    <w:rsid w:val="004B6F70"/>
    <w:rsid w:val="004B700F"/>
    <w:rsid w:val="004D5E26"/>
    <w:rsid w:val="004E1592"/>
    <w:rsid w:val="004E679C"/>
    <w:rsid w:val="004F0664"/>
    <w:rsid w:val="004F5657"/>
    <w:rsid w:val="00500238"/>
    <w:rsid w:val="00502A7F"/>
    <w:rsid w:val="0051542D"/>
    <w:rsid w:val="00523174"/>
    <w:rsid w:val="005260EA"/>
    <w:rsid w:val="00533DEF"/>
    <w:rsid w:val="00545BB5"/>
    <w:rsid w:val="005467A5"/>
    <w:rsid w:val="005640EC"/>
    <w:rsid w:val="00566234"/>
    <w:rsid w:val="00574350"/>
    <w:rsid w:val="00577269"/>
    <w:rsid w:val="00581293"/>
    <w:rsid w:val="00582724"/>
    <w:rsid w:val="005865D1"/>
    <w:rsid w:val="00586E19"/>
    <w:rsid w:val="005A5BF5"/>
    <w:rsid w:val="005B195F"/>
    <w:rsid w:val="005C1AB0"/>
    <w:rsid w:val="005C3E9C"/>
    <w:rsid w:val="005D0BCC"/>
    <w:rsid w:val="005D261F"/>
    <w:rsid w:val="00601ED7"/>
    <w:rsid w:val="00604EAD"/>
    <w:rsid w:val="00605654"/>
    <w:rsid w:val="006356AA"/>
    <w:rsid w:val="00642B31"/>
    <w:rsid w:val="006461F5"/>
    <w:rsid w:val="00661355"/>
    <w:rsid w:val="00665AA8"/>
    <w:rsid w:val="00673389"/>
    <w:rsid w:val="00682CCF"/>
    <w:rsid w:val="006862A2"/>
    <w:rsid w:val="006967A1"/>
    <w:rsid w:val="006A110D"/>
    <w:rsid w:val="006B26B3"/>
    <w:rsid w:val="006C0B01"/>
    <w:rsid w:val="006C5891"/>
    <w:rsid w:val="006C7A89"/>
    <w:rsid w:val="006D5B0A"/>
    <w:rsid w:val="006E21F0"/>
    <w:rsid w:val="007032D9"/>
    <w:rsid w:val="00716A20"/>
    <w:rsid w:val="0072107A"/>
    <w:rsid w:val="0072237A"/>
    <w:rsid w:val="00732708"/>
    <w:rsid w:val="00732D74"/>
    <w:rsid w:val="00752CCF"/>
    <w:rsid w:val="00761873"/>
    <w:rsid w:val="007619DB"/>
    <w:rsid w:val="0076207A"/>
    <w:rsid w:val="007665DE"/>
    <w:rsid w:val="00771519"/>
    <w:rsid w:val="00772283"/>
    <w:rsid w:val="00775EBF"/>
    <w:rsid w:val="00792E80"/>
    <w:rsid w:val="007A723E"/>
    <w:rsid w:val="007C44E8"/>
    <w:rsid w:val="007C75C8"/>
    <w:rsid w:val="007D04E0"/>
    <w:rsid w:val="007D5265"/>
    <w:rsid w:val="007E3E0E"/>
    <w:rsid w:val="007E50B0"/>
    <w:rsid w:val="007E65B7"/>
    <w:rsid w:val="00811ABC"/>
    <w:rsid w:val="00816E3F"/>
    <w:rsid w:val="008228D4"/>
    <w:rsid w:val="00834CA9"/>
    <w:rsid w:val="00841A09"/>
    <w:rsid w:val="008420C6"/>
    <w:rsid w:val="00842739"/>
    <w:rsid w:val="008433E3"/>
    <w:rsid w:val="00844CD6"/>
    <w:rsid w:val="00845766"/>
    <w:rsid w:val="00847BB7"/>
    <w:rsid w:val="00861A6E"/>
    <w:rsid w:val="00864B41"/>
    <w:rsid w:val="00867C90"/>
    <w:rsid w:val="00874A5D"/>
    <w:rsid w:val="00877102"/>
    <w:rsid w:val="008825A4"/>
    <w:rsid w:val="00893208"/>
    <w:rsid w:val="008A5384"/>
    <w:rsid w:val="008A64AC"/>
    <w:rsid w:val="008B467E"/>
    <w:rsid w:val="008B4F86"/>
    <w:rsid w:val="008C23D7"/>
    <w:rsid w:val="008D364F"/>
    <w:rsid w:val="008E37B5"/>
    <w:rsid w:val="008E5383"/>
    <w:rsid w:val="00901A4A"/>
    <w:rsid w:val="009031FB"/>
    <w:rsid w:val="009046E6"/>
    <w:rsid w:val="009079BF"/>
    <w:rsid w:val="0092400C"/>
    <w:rsid w:val="00924C2F"/>
    <w:rsid w:val="00930F0C"/>
    <w:rsid w:val="009535A6"/>
    <w:rsid w:val="0095704F"/>
    <w:rsid w:val="0096242B"/>
    <w:rsid w:val="009624E6"/>
    <w:rsid w:val="00972989"/>
    <w:rsid w:val="00974868"/>
    <w:rsid w:val="009771AF"/>
    <w:rsid w:val="009B25BD"/>
    <w:rsid w:val="009B7883"/>
    <w:rsid w:val="009E3405"/>
    <w:rsid w:val="009E5AE7"/>
    <w:rsid w:val="009E6B62"/>
    <w:rsid w:val="009F3AB0"/>
    <w:rsid w:val="009F5DD0"/>
    <w:rsid w:val="00A016CA"/>
    <w:rsid w:val="00A0177F"/>
    <w:rsid w:val="00A01961"/>
    <w:rsid w:val="00A02CF0"/>
    <w:rsid w:val="00A30950"/>
    <w:rsid w:val="00A3110F"/>
    <w:rsid w:val="00A42448"/>
    <w:rsid w:val="00A50881"/>
    <w:rsid w:val="00A652BC"/>
    <w:rsid w:val="00A6698B"/>
    <w:rsid w:val="00A673DF"/>
    <w:rsid w:val="00A70435"/>
    <w:rsid w:val="00A832B4"/>
    <w:rsid w:val="00A8460D"/>
    <w:rsid w:val="00A86380"/>
    <w:rsid w:val="00A96045"/>
    <w:rsid w:val="00AA0328"/>
    <w:rsid w:val="00AA0F4A"/>
    <w:rsid w:val="00AB290E"/>
    <w:rsid w:val="00AC0BE5"/>
    <w:rsid w:val="00AC77D3"/>
    <w:rsid w:val="00AD7ABA"/>
    <w:rsid w:val="00AE3C35"/>
    <w:rsid w:val="00AE7BA7"/>
    <w:rsid w:val="00AF161C"/>
    <w:rsid w:val="00B01C2A"/>
    <w:rsid w:val="00B16378"/>
    <w:rsid w:val="00B178F7"/>
    <w:rsid w:val="00B26156"/>
    <w:rsid w:val="00B27E30"/>
    <w:rsid w:val="00B36B91"/>
    <w:rsid w:val="00B36C2D"/>
    <w:rsid w:val="00B37333"/>
    <w:rsid w:val="00B52F2B"/>
    <w:rsid w:val="00B761EE"/>
    <w:rsid w:val="00B808B1"/>
    <w:rsid w:val="00B853F5"/>
    <w:rsid w:val="00B90C65"/>
    <w:rsid w:val="00B968EF"/>
    <w:rsid w:val="00BB3FAD"/>
    <w:rsid w:val="00BC4CB0"/>
    <w:rsid w:val="00BD108E"/>
    <w:rsid w:val="00BD409D"/>
    <w:rsid w:val="00BD5A88"/>
    <w:rsid w:val="00BE30C7"/>
    <w:rsid w:val="00BF0AA0"/>
    <w:rsid w:val="00BF49B7"/>
    <w:rsid w:val="00C01D70"/>
    <w:rsid w:val="00C02F8B"/>
    <w:rsid w:val="00C03C7A"/>
    <w:rsid w:val="00C11C7D"/>
    <w:rsid w:val="00C2768C"/>
    <w:rsid w:val="00C36D8F"/>
    <w:rsid w:val="00C45DB6"/>
    <w:rsid w:val="00C47479"/>
    <w:rsid w:val="00C54DE7"/>
    <w:rsid w:val="00C56F0C"/>
    <w:rsid w:val="00C77BC5"/>
    <w:rsid w:val="00CA65A8"/>
    <w:rsid w:val="00CC5368"/>
    <w:rsid w:val="00CD4155"/>
    <w:rsid w:val="00CE459B"/>
    <w:rsid w:val="00D05DD1"/>
    <w:rsid w:val="00D06D41"/>
    <w:rsid w:val="00D2666C"/>
    <w:rsid w:val="00D30150"/>
    <w:rsid w:val="00D40F50"/>
    <w:rsid w:val="00D423CA"/>
    <w:rsid w:val="00D53E6E"/>
    <w:rsid w:val="00D62B4F"/>
    <w:rsid w:val="00D63BF2"/>
    <w:rsid w:val="00D76F1C"/>
    <w:rsid w:val="00D771CD"/>
    <w:rsid w:val="00D81DA8"/>
    <w:rsid w:val="00D869A8"/>
    <w:rsid w:val="00D93E7B"/>
    <w:rsid w:val="00DA2ABA"/>
    <w:rsid w:val="00DC61B4"/>
    <w:rsid w:val="00DE4ADB"/>
    <w:rsid w:val="00DF0551"/>
    <w:rsid w:val="00E01516"/>
    <w:rsid w:val="00E118CE"/>
    <w:rsid w:val="00E121D0"/>
    <w:rsid w:val="00E14727"/>
    <w:rsid w:val="00E21F3D"/>
    <w:rsid w:val="00E230CB"/>
    <w:rsid w:val="00E41594"/>
    <w:rsid w:val="00E419EE"/>
    <w:rsid w:val="00E46CCE"/>
    <w:rsid w:val="00E51D79"/>
    <w:rsid w:val="00E52893"/>
    <w:rsid w:val="00E55388"/>
    <w:rsid w:val="00E627AE"/>
    <w:rsid w:val="00E640E0"/>
    <w:rsid w:val="00E6590B"/>
    <w:rsid w:val="00E70746"/>
    <w:rsid w:val="00E83A89"/>
    <w:rsid w:val="00E8691A"/>
    <w:rsid w:val="00E936ED"/>
    <w:rsid w:val="00EA5F3B"/>
    <w:rsid w:val="00ED69CE"/>
    <w:rsid w:val="00ED75C1"/>
    <w:rsid w:val="00EE2379"/>
    <w:rsid w:val="00EE760B"/>
    <w:rsid w:val="00EF012C"/>
    <w:rsid w:val="00EF6598"/>
    <w:rsid w:val="00F07816"/>
    <w:rsid w:val="00F07BB1"/>
    <w:rsid w:val="00F108D0"/>
    <w:rsid w:val="00F13935"/>
    <w:rsid w:val="00F144B0"/>
    <w:rsid w:val="00F156F6"/>
    <w:rsid w:val="00F240F9"/>
    <w:rsid w:val="00F310F5"/>
    <w:rsid w:val="00F52072"/>
    <w:rsid w:val="00F572A3"/>
    <w:rsid w:val="00F6588A"/>
    <w:rsid w:val="00F74618"/>
    <w:rsid w:val="00F87415"/>
    <w:rsid w:val="00F9725B"/>
    <w:rsid w:val="00FC73BA"/>
    <w:rsid w:val="00FD1D42"/>
    <w:rsid w:val="00FD6B51"/>
    <w:rsid w:val="00FE3E9B"/>
    <w:rsid w:val="00FE5CA4"/>
    <w:rsid w:val="00FE698A"/>
    <w:rsid w:val="00FF4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A4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A4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 Health System</Company>
  <LinksUpToDate>false</LinksUpToDate>
  <CharactersWithSpaces>1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ydfudim, Victor M *HS</dc:creator>
  <cp:lastModifiedBy>Zaydfudim, Victor M *HS</cp:lastModifiedBy>
  <cp:revision>1</cp:revision>
  <dcterms:created xsi:type="dcterms:W3CDTF">2018-09-04T20:19:00Z</dcterms:created>
  <dcterms:modified xsi:type="dcterms:W3CDTF">2018-09-04T20:21:00Z</dcterms:modified>
</cp:coreProperties>
</file>